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before="240" w:after="60"/>
        <w:jc w:val="both"/>
        <w:rPr>
          <w:rFonts w:ascii="Times New Roman" w:hAnsi="Times New Roman" w:eastAsia="等线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Additional file </w:t>
      </w:r>
      <w:r>
        <w:rPr>
          <w:rFonts w:cs="Times New Roman" w:ascii="Times New Roman" w:hAnsi="Times New Roman"/>
          <w:lang w:val="en-US" w:eastAsia="zh-CN"/>
        </w:rPr>
        <w:t>2</w:t>
      </w:r>
    </w:p>
    <w:p>
      <w:pPr>
        <w:pStyle w:val="Normal"/>
        <w:spacing w:lineRule="auto" w:line="480" w:before="0" w:after="0"/>
        <w:jc w:val="both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Multiple biochemical indices and metabolomic of </w:t>
      </w:r>
      <w:r>
        <w:rPr>
          <w:b/>
          <w:bCs/>
          <w:i/>
          <w:color w:val="000000"/>
          <w:sz w:val="24"/>
        </w:rPr>
        <w:t>Clonorchis sinensis</w:t>
      </w:r>
      <w:r>
        <w:rPr>
          <w:b/>
          <w:bCs/>
          <w:color w:val="000000"/>
          <w:sz w:val="24"/>
        </w:rPr>
        <w:t xml:space="preserve"> provide a novel interpretation of biomarkers</w:t>
      </w:r>
    </w:p>
    <w:p>
      <w:pPr>
        <w:pStyle w:val="Normal"/>
        <w:spacing w:lineRule="auto" w:line="480" w:before="0" w:after="0"/>
        <w:jc w:val="both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Supporting Information</w:t>
      </w:r>
    </w:p>
    <w:p>
      <w:pPr>
        <w:pStyle w:val="Normal"/>
        <w:spacing w:lineRule="auto" w:line="360" w:before="0" w:after="0"/>
        <w:jc w:val="both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1. </w:t>
      </w:r>
      <w:r>
        <w:rPr>
          <w:color w:val="000000"/>
          <w:sz w:val="24"/>
          <w:lang w:val="en-US" w:eastAsia="zh-CN"/>
        </w:rPr>
        <w:t>L</w:t>
      </w:r>
      <w:r>
        <w:rPr>
          <w:color w:val="000000"/>
          <w:sz w:val="24"/>
        </w:rPr>
        <w:t xml:space="preserve">evel of biochemical indices in the </w:t>
      </w:r>
      <w:r>
        <w:rPr>
          <w:i/>
          <w:color w:val="000000"/>
          <w:sz w:val="24"/>
        </w:rPr>
        <w:t>Clonorchis sinensis</w:t>
      </w:r>
      <w:r>
        <w:rPr>
          <w:color w:val="000000"/>
          <w:sz w:val="24"/>
        </w:rPr>
        <w:t>-infected group and the control group.</w:t>
      </w:r>
    </w:p>
    <w:p>
      <w:pPr>
        <w:pStyle w:val="Normal"/>
        <w:spacing w:lineRule="auto" w:line="360" w:before="0" w:after="0"/>
        <w:jc w:val="both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2. </w:t>
      </w:r>
      <w:r>
        <w:rPr>
          <w:color w:val="000000"/>
          <w:sz w:val="24"/>
        </w:rPr>
        <w:t xml:space="preserve">Differential metabolites in </w:t>
      </w:r>
      <w:r>
        <w:rPr>
          <w:i/>
          <w:color w:val="000000"/>
          <w:sz w:val="24"/>
        </w:rPr>
        <w:t>Clonorchis sinensis</w:t>
      </w:r>
      <w:r>
        <w:rPr>
          <w:color w:val="000000"/>
          <w:sz w:val="24"/>
        </w:rPr>
        <w:t>-infected rabbits at 7 days post</w:t>
      </w:r>
      <w:r>
        <w:rPr>
          <w:color w:val="000000"/>
          <w:sz w:val="24"/>
          <w:lang w:val="en-US" w:eastAsia="zh-CN"/>
        </w:rPr>
        <w:t>-</w:t>
      </w:r>
      <w:r>
        <w:rPr>
          <w:color w:val="000000"/>
          <w:sz w:val="24"/>
        </w:rPr>
        <w:t>infection.</w:t>
      </w:r>
    </w:p>
    <w:p>
      <w:pPr>
        <w:pStyle w:val="Normal"/>
        <w:spacing w:lineRule="auto" w:line="360" w:before="0" w:after="0"/>
        <w:jc w:val="both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3. </w:t>
      </w:r>
      <w:r>
        <w:rPr>
          <w:color w:val="000000"/>
          <w:sz w:val="24"/>
        </w:rPr>
        <w:t xml:space="preserve">Differential metabolites in </w:t>
      </w:r>
      <w:r>
        <w:rPr>
          <w:i/>
          <w:color w:val="000000"/>
          <w:sz w:val="24"/>
        </w:rPr>
        <w:t>Clonorchis sinensis</w:t>
      </w:r>
      <w:r>
        <w:rPr>
          <w:color w:val="000000"/>
          <w:sz w:val="24"/>
        </w:rPr>
        <w:t>-infected rabbits at 14 days post</w:t>
      </w:r>
      <w:r>
        <w:rPr>
          <w:color w:val="000000"/>
          <w:sz w:val="24"/>
          <w:lang w:val="en-US" w:eastAsia="zh-CN"/>
        </w:rPr>
        <w:t>-</w:t>
      </w:r>
      <w:r>
        <w:rPr>
          <w:color w:val="000000"/>
          <w:sz w:val="24"/>
        </w:rPr>
        <w:t>infection.</w:t>
      </w:r>
    </w:p>
    <w:p>
      <w:pPr>
        <w:pStyle w:val="Normal"/>
        <w:spacing w:lineRule="auto" w:line="360" w:before="0" w:after="0"/>
        <w:jc w:val="both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4. </w:t>
      </w:r>
      <w:r>
        <w:rPr>
          <w:color w:val="000000"/>
          <w:sz w:val="24"/>
        </w:rPr>
        <w:t>Differential metabolites in</w:t>
      </w:r>
      <w:r>
        <w:rPr>
          <w:i/>
          <w:color w:val="000000"/>
          <w:sz w:val="24"/>
        </w:rPr>
        <w:t xml:space="preserve"> Clonorchis sinensis</w:t>
      </w:r>
      <w:r>
        <w:rPr>
          <w:color w:val="000000"/>
          <w:sz w:val="24"/>
        </w:rPr>
        <w:t>-infected rabbits at 28 days post</w:t>
      </w:r>
      <w:r>
        <w:rPr>
          <w:color w:val="000000"/>
          <w:sz w:val="24"/>
          <w:lang w:val="en-US" w:eastAsia="zh-CN"/>
        </w:rPr>
        <w:t>-</w:t>
      </w:r>
      <w:r>
        <w:rPr>
          <w:color w:val="000000"/>
          <w:sz w:val="24"/>
        </w:rPr>
        <w:t>infection.</w:t>
      </w:r>
    </w:p>
    <w:p>
      <w:pPr>
        <w:pStyle w:val="Normal"/>
        <w:spacing w:lineRule="auto" w:line="360" w:before="0" w:after="0"/>
        <w:jc w:val="both"/>
        <w:rPr>
          <w:color w:val="000000"/>
          <w:sz w:val="24"/>
          <w:lang w:val="en-US" w:eastAsia="zh-CN"/>
        </w:rPr>
      </w:pPr>
      <w:r>
        <w:rPr>
          <w:b/>
          <w:color w:val="000000"/>
          <w:sz w:val="24"/>
        </w:rPr>
        <w:t>Table S5</w:t>
      </w:r>
      <w:r>
        <w:rPr>
          <w:b/>
          <w:color w:val="000000"/>
          <w:sz w:val="24"/>
          <w:lang w:val="en-US" w:eastAsia="zh-CN"/>
        </w:rPr>
        <w:t>.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Differential metabolites in </w:t>
      </w:r>
      <w:r>
        <w:rPr>
          <w:i/>
          <w:color w:val="000000"/>
          <w:sz w:val="24"/>
        </w:rPr>
        <w:t>Clonorchis sinensis</w:t>
      </w:r>
      <w:r>
        <w:rPr>
          <w:color w:val="000000"/>
          <w:sz w:val="24"/>
        </w:rPr>
        <w:t>-infected rabbits at 63 days post</w:t>
      </w:r>
      <w:r>
        <w:rPr>
          <w:color w:val="000000"/>
          <w:sz w:val="24"/>
          <w:lang w:val="en-US" w:eastAsia="zh-CN"/>
        </w:rPr>
        <w:t>-</w:t>
      </w:r>
      <w:r>
        <w:rPr>
          <w:color w:val="000000"/>
          <w:sz w:val="24"/>
        </w:rPr>
        <w:t>infection</w:t>
      </w:r>
      <w:r>
        <w:rPr>
          <w:color w:val="000000"/>
          <w:sz w:val="24"/>
          <w:lang w:val="en-US" w:eastAsia="zh-CN"/>
        </w:rPr>
        <w:t>.</w:t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color w:val="000000"/>
          <w:sz w:val="24"/>
          <w:lang w:val="en-US"/>
        </w:rPr>
        <w:t>Table S</w:t>
      </w:r>
      <w:r>
        <w:rPr>
          <w:b/>
          <w:color w:val="000000"/>
          <w:sz w:val="24"/>
          <w:lang w:val="en-US" w:eastAsia="zh-CN"/>
        </w:rPr>
        <w:t>6</w:t>
      </w:r>
      <w:r>
        <w:rPr>
          <w:b/>
          <w:color w:val="000000"/>
          <w:sz w:val="24"/>
          <w:lang w:val="en-US"/>
        </w:rPr>
        <w:t>.</w:t>
      </w:r>
      <w:r>
        <w:rPr>
          <w:bCs/>
          <w:color w:val="000000"/>
          <w:sz w:val="24"/>
          <w:szCs w:val="24"/>
          <w:lang w:val="en-US"/>
        </w:rPr>
        <w:t xml:space="preserve"> </w:t>
      </w:r>
      <w:r>
        <w:rPr>
          <w:bCs/>
          <w:color w:val="000000"/>
          <w:sz w:val="24"/>
          <w:szCs w:val="24"/>
          <w:lang w:val="en-US"/>
        </w:rPr>
        <w:t xml:space="preserve">Metabolic pathways in different </w:t>
      </w:r>
      <w:r>
        <w:rPr>
          <w:bCs/>
          <w:i/>
          <w:iCs/>
          <w:color w:val="000000"/>
          <w:sz w:val="24"/>
          <w:szCs w:val="24"/>
          <w:lang w:val="en-US"/>
        </w:rPr>
        <w:t>Clonorchis sinensis</w:t>
      </w:r>
      <w:r>
        <w:rPr>
          <w:bCs/>
          <w:color w:val="000000"/>
          <w:sz w:val="24"/>
          <w:szCs w:val="24"/>
          <w:lang w:val="en-US" w:eastAsia="zh-CN"/>
        </w:rPr>
        <w:t xml:space="preserve"> infection</w:t>
      </w:r>
      <w:r>
        <w:rPr>
          <w:bCs/>
          <w:color w:val="000000"/>
          <w:sz w:val="24"/>
          <w:szCs w:val="24"/>
          <w:lang w:val="en-US"/>
        </w:rPr>
        <w:t xml:space="preserve"> phases</w:t>
      </w:r>
      <w:r>
        <w:rPr>
          <w:bCs/>
          <w:color w:val="000000"/>
          <w:sz w:val="24"/>
          <w:szCs w:val="24"/>
          <w:lang w:val="en-US" w:eastAsia="zh-CN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4"/>
          <w:szCs w:val="28"/>
        </w:rPr>
        <w:t xml:space="preserve">Table S1. </w:t>
      </w:r>
      <w:r>
        <w:rPr>
          <w:b/>
          <w:bCs/>
          <w:sz w:val="24"/>
          <w:szCs w:val="28"/>
          <w:lang w:val="en-US" w:eastAsia="zh-CN"/>
        </w:rPr>
        <w:t>L</w:t>
      </w:r>
      <w:r>
        <w:rPr>
          <w:b/>
          <w:bCs/>
          <w:sz w:val="24"/>
          <w:szCs w:val="28"/>
        </w:rPr>
        <w:t xml:space="preserve">evel of biochemical indices in the </w:t>
      </w:r>
      <w:r>
        <w:rPr>
          <w:b/>
          <w:bCs/>
          <w:i/>
          <w:iCs/>
          <w:sz w:val="24"/>
          <w:szCs w:val="28"/>
        </w:rPr>
        <w:t>Clonorchis sinensis-</w:t>
      </w:r>
      <w:r>
        <w:rPr>
          <w:b/>
          <w:bCs/>
          <w:sz w:val="24"/>
          <w:szCs w:val="28"/>
        </w:rPr>
        <w:t>infect</w:t>
      </w:r>
      <w:r>
        <w:rPr>
          <w:b/>
          <w:bCs/>
          <w:sz w:val="24"/>
          <w:szCs w:val="28"/>
        </w:rPr>
        <w:t>ed</w:t>
      </w:r>
      <w:r>
        <w:rPr>
          <w:b/>
          <w:bCs/>
          <w:sz w:val="24"/>
          <w:szCs w:val="28"/>
        </w:rPr>
        <w:t xml:space="preserve"> group and the control group (mean ± SEM).</w:t>
      </w:r>
    </w:p>
    <w:tbl>
      <w:tblPr>
        <w:tblW w:w="5000" w:type="pct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88"/>
        <w:gridCol w:w="1906"/>
        <w:gridCol w:w="1993"/>
        <w:gridCol w:w="1582"/>
        <w:gridCol w:w="1882"/>
        <w:gridCol w:w="1629"/>
        <w:gridCol w:w="1935"/>
        <w:gridCol w:w="1592"/>
        <w:gridCol w:w="1891"/>
      </w:tblGrid>
      <w:tr>
        <w:trPr>
          <w:trHeight w:val="314" w:hRule="atLeast"/>
        </w:trPr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cs="宋体" w:ascii="宋体" w:hAnsi="宋体"/>
                <w:color w:val="000000"/>
                <w:sz w:val="22"/>
              </w:rPr>
            </w:r>
          </w:p>
        </w:tc>
        <w:tc>
          <w:tcPr>
            <w:tcW w:w="38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dpi</w:t>
            </w:r>
          </w:p>
        </w:tc>
        <w:tc>
          <w:tcPr>
            <w:tcW w:w="3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 dpi</w:t>
            </w:r>
          </w:p>
        </w:tc>
        <w:tc>
          <w:tcPr>
            <w:tcW w:w="35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 dpi</w:t>
            </w:r>
          </w:p>
        </w:tc>
        <w:tc>
          <w:tcPr>
            <w:tcW w:w="34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 dpi</w:t>
            </w:r>
          </w:p>
        </w:tc>
      </w:tr>
      <w:tr>
        <w:trPr>
          <w:trHeight w:val="214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>
          <w:trHeight w:val="253" w:hRule="atLeast"/>
        </w:trPr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P</w:t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92±1.25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89±1.35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.34±2.75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55±1.91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93±2.26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.33±1.80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53±1.52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41±1.81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B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66±0.6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27±1.0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35±1.1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71±0.47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01±0.9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59±0.5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.67±0.5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25±0.60</w:t>
            </w:r>
            <w:r>
              <w:rPr>
                <w:color w:val="000000"/>
                <w:sz w:val="20"/>
              </w:rPr>
              <w:t>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B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01±0.9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62±1.0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44±1.79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84±2.0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35±1.2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74±1.4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.25±0.9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17±1.49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BA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46±2.2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90±1.59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58±0.7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62±4.80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86±2.4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.93±7.97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18±0.8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82±5.69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T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.56±1.3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.78±4.6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.44±0.8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.22±5.0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.56±1.9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.00±6.72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.56±3.6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.00±6.88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ST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22±1.88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00±1.3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56±2.0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.44±9.32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33±1.1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44±9.43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78±1.01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.00±11.62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T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56±0.6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22±0.6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1±0.8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22±1.6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9±0.6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22±5.82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2±0.4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00±5.99</w:t>
            </w:r>
            <w:r>
              <w:rPr>
                <w:color w:val="000000"/>
                <w:sz w:val="20"/>
              </w:rPr>
              <w:t>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DH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3.01±52.2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.43±5.22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.98±10.25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8.82±17.37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4.53±6.9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.97±12.42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3.03±6.1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.74±7.21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OL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8±0.21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4±0.2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5±0.0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2±0.1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1±0.0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6±0.2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8±0.1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2±0.22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±0.06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±0.10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3±0.01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±0.1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±0.0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±0.0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±0.0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±0.02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DL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±0.0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±0.08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±0.0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±0.09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±0.0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±0.03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±0.0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±0.03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DL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±0.1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±0.2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±0.0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±0.1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±0.0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±0.2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±0.0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±0.13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UN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9±0.04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1±0.6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5±0.1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1±0.43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2±0.0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9±0.4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5±0.0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7±0.35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REA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.26±2.97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20±1.64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47±0.7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.03±3.4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26±0.90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.24±2.8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60±1.4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.98±2.31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A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2±0.70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6±0.6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6±1.07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0±0.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9±1.0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2±0.9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0±1.1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±0.24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U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8±0.0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3±0.16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5±0.2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4±0.20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0±0.2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4±0.3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3±0.3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3±0.15</w:t>
            </w:r>
            <w:r>
              <w:rPr>
                <w:color w:val="000000"/>
                <w:sz w:val="20"/>
              </w:rPr>
              <w:t>*</w:t>
            </w:r>
          </w:p>
        </w:tc>
      </w:tr>
      <w:tr>
        <w:trPr>
          <w:trHeight w:val="263" w:hRule="atLeast"/>
        </w:trPr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7.76±5.89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6.12±13.7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7.03±4.7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4.61±12.4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7.44±1.7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4.88±16.6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7.84±5.2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7.04±15.40</w:t>
            </w:r>
          </w:p>
        </w:tc>
      </w:tr>
      <w:tr>
        <w:trPr>
          <w:trHeight w:val="263" w:hRule="atLeast"/>
        </w:trPr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E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17.00±311.15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46.17±148.32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23.50±359.63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88.80±36.01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56.00±341.62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76.00±129.42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88.25±353.45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06.60±33.7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206"/>
        <w:gridCol w:w="2199"/>
        <w:gridCol w:w="1718"/>
        <w:gridCol w:w="1574"/>
        <w:gridCol w:w="1872"/>
        <w:gridCol w:w="1589"/>
        <w:gridCol w:w="1891"/>
        <w:gridCol w:w="1531"/>
        <w:gridCol w:w="1818"/>
      </w:tblGrid>
      <w:tr>
        <w:trPr>
          <w:trHeight w:val="257" w:hRule="atLeast"/>
        </w:trPr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 dpi</w:t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 dpi</w:t>
            </w:r>
          </w:p>
        </w:tc>
        <w:tc>
          <w:tcPr>
            <w:tcW w:w="3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 dpi</w:t>
            </w:r>
          </w:p>
        </w:tc>
        <w:tc>
          <w:tcPr>
            <w:tcW w:w="33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 dpi</w:t>
            </w:r>
          </w:p>
        </w:tc>
      </w:tr>
      <w:tr>
        <w:trPr>
          <w:trHeight w:val="313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P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.85±0.90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62±2.71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.17±0.54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.62±3.50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.12±1.00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.18±1.04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.87±0.71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62±0.94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B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11±0.4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92±0.8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52±0.4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86±1.5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31±0.54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07±0.59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97±0.7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.39±0.55</w:t>
            </w:r>
            <w:r>
              <w:rPr>
                <w:color w:val="000000"/>
                <w:sz w:val="20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B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95±0.7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70±1.73</w:t>
            </w: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65±0.4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77±2.2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80±0.6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10±1.23</w:t>
            </w: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67±0.7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.58±0.68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BA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93±0.9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.50±1.67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34±0.7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90±1.20</w:t>
            </w: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86±1.0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36±1.5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70±1.3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24±2.71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T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22±2.5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.00±11.08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.78±1.6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.56±5.03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.22±2.5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.44±7.0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78±2.81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.44±3.70</w:t>
            </w:r>
            <w:r>
              <w:rPr>
                <w:color w:val="000000"/>
                <w:sz w:val="20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ST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11±0.6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.22±8.29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00±0.7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.44±4.85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00±1.2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.22±2.24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00±1.0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22±2.60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T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78±0.2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22±5.00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00±0.5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78±3.75</w:t>
            </w: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4±0.4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78±1.02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2±0.4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44±0.56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DH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.96±3.9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7.51±13.2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.84±3.1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.79±3.42</w:t>
            </w: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.46±6.2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93±8.77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.50±13.4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.13±13.86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O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9±0.1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3±0.27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8±0.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8±0.3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8±0.0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5±0.7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±0.1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8±0.03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±0.0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±0.0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±0.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±0.0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±0.0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±0.0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±0.0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±0.03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D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±0.0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±0.02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±0.0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±0.04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±0.0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±0.05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±0.0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±0.06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DL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7±0.0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0±0.11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±0.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±0.22</w:t>
            </w:r>
            <w:r>
              <w:rPr>
                <w:color w:val="000000"/>
                <w:sz w:val="20"/>
              </w:rPr>
              <w:t>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±0.0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±0.1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±0.0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±0.06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UN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3±0.0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7±0.32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2±0.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7±0.33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8±0.1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4±1.0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5±0.1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7±0.17</w:t>
            </w:r>
            <w:r>
              <w:rPr>
                <w:color w:val="000000"/>
                <w:sz w:val="20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REA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.32±2.2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.72±2.2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.07±2.9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36±4.3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.50±2.2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.68±2.6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.84±0.7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.10±4.63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A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8±0.52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2±0.5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±0.1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±0.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±0.18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±0.5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4±1.67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56±1.25</w:t>
            </w:r>
            <w:r>
              <w:rPr>
                <w:color w:val="000000"/>
                <w:sz w:val="20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LU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1±0.15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7±0.23</w:t>
            </w:r>
            <w:r>
              <w:rPr>
                <w:color w:val="000000"/>
                <w:sz w:val="20"/>
              </w:rPr>
              <w:t>***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8±0.1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1±0.4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8±0.1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5±0.1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50±0.3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33±0.21</w:t>
            </w:r>
            <w:r>
              <w:rPr>
                <w:color w:val="000000"/>
                <w:sz w:val="20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</w:t>
            </w:r>
          </w:p>
        </w:tc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8.82±6.9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6.04±12.9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9.81±10.2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5.50±20.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3.82±3.2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.04±23.3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7.88±9.7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9.68±3.19</w:t>
            </w:r>
          </w:p>
        </w:tc>
      </w:tr>
      <w:tr>
        <w:trPr>
          <w:trHeight w:val="288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E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86.88±246.94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23.40±113.4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69.88±247.28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20.00±107.31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96.29±270.69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60.00±168.65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69.88±237.8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41.00±40.70</w:t>
            </w:r>
            <w:r>
              <w:rPr>
                <w:color w:val="000000"/>
                <w:sz w:val="20"/>
              </w:rPr>
              <w:t>*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The difference between the </w:t>
      </w:r>
      <w:r>
        <w:rPr>
          <w:i/>
          <w:iCs/>
          <w:color w:val="000000"/>
        </w:rPr>
        <w:t>C. sinensis</w:t>
      </w:r>
      <w:r>
        <w:rPr>
          <w:rFonts w:eastAsia="Helvetica;Arial"/>
          <w:color w:val="000000"/>
        </w:rPr>
        <w:t>-infected</w:t>
      </w:r>
      <w:r>
        <w:rPr/>
        <w:t xml:space="preserve"> and the control group at each time point of each ind</w:t>
      </w:r>
      <w:r>
        <w:rPr/>
        <w:t>ice</w:t>
      </w:r>
      <w:r>
        <w:rPr/>
        <w:t xml:space="preserve"> was obtained by two-way ANOVA analysis. Different letters marked differences between the two groups (*</w:t>
      </w:r>
      <w:r>
        <w:rPr>
          <w:i/>
        </w:rPr>
        <w:t xml:space="preserve">P </w:t>
      </w:r>
      <w:r>
        <w:rPr/>
        <w:t>&lt; 0.05, **</w:t>
      </w:r>
      <w:r>
        <w:rPr>
          <w:i/>
        </w:rPr>
        <w:t xml:space="preserve">P </w:t>
      </w:r>
      <w:r>
        <w:rPr/>
        <w:t>&lt; 0.01, ***</w:t>
      </w:r>
      <w:r>
        <w:rPr>
          <w:i/>
        </w:rPr>
        <w:t xml:space="preserve">P </w:t>
      </w:r>
      <w:r>
        <w:rPr/>
        <w:t>&lt; 0.001).</w:t>
      </w:r>
    </w:p>
    <w:p>
      <w:pPr>
        <w:pStyle w:val="Normal"/>
        <w:spacing w:lineRule="auto" w:line="240"/>
        <w:rPr/>
      </w:pPr>
      <w:r>
        <w:rPr/>
        <w:t xml:space="preserve">C, control group; T, </w:t>
      </w:r>
      <w:r>
        <w:rPr>
          <w:i/>
          <w:iCs/>
          <w:color w:val="000000"/>
        </w:rPr>
        <w:t>C. sinensis</w:t>
      </w:r>
      <w:r>
        <w:rPr>
          <w:rFonts w:eastAsia="Helvetica;Arial"/>
          <w:color w:val="000000"/>
        </w:rPr>
        <w:t>-infected</w:t>
      </w:r>
      <w:r>
        <w:rPr/>
        <w:t xml:space="preserve"> group; dpi, days post-infection.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rPr/>
      </w:pPr>
      <w:r>
        <w:rPr/>
        <w:t>TP, total protein; ALB, albumin; GLB, globulin; TBA, total bile acid; ALT, alanine aminotransferase; AST, aspartate transaminase; GGT, glutamyl transpeptidase; LDH, lactate dehydrogenase; CHOL, cholesterol; TG, triglyceride; HDL, high density lipoprotein; LDL, low density lipoprotein; BUN, blood urea nitrogen; CREA, creatinine; UA, uric acid; GLU, glucose; PA, prealbumin; CHE, cholinesterase.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Table S2.</w:t>
      </w:r>
      <w:r>
        <w:rPr>
          <w:sz w:val="24"/>
        </w:rPr>
        <w:t xml:space="preserve"> </w:t>
      </w:r>
      <w:bookmarkStart w:id="0" w:name="_Hlk67092293"/>
      <w:r>
        <w:rPr>
          <w:sz w:val="24"/>
        </w:rPr>
        <w:t>Differential metabolites</w:t>
      </w:r>
      <w:bookmarkEnd w:id="0"/>
      <w:r>
        <w:rPr>
          <w:sz w:val="24"/>
        </w:rPr>
        <w:t xml:space="preserve">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i/>
          <w:iCs/>
          <w:sz w:val="24"/>
        </w:rPr>
        <w:t>Clonorchis sinensis</w:t>
      </w:r>
      <w:r>
        <w:rPr>
          <w:sz w:val="24"/>
        </w:rPr>
        <w:t xml:space="preserve">-infected rabbit </w:t>
      </w:r>
      <w:bookmarkStart w:id="1" w:name="_Hlk67092310"/>
      <w:r>
        <w:rPr>
          <w:sz w:val="24"/>
        </w:rPr>
        <w:t xml:space="preserve">at 7 </w:t>
      </w:r>
      <w:bookmarkEnd w:id="1"/>
      <w:r>
        <w:rPr>
          <w:sz w:val="24"/>
        </w:rPr>
        <w:t>days post</w:t>
      </w:r>
      <w:r>
        <w:rPr>
          <w:sz w:val="24"/>
          <w:lang w:val="en-US" w:eastAsia="zh-CN"/>
        </w:rPr>
        <w:t>-</w:t>
      </w:r>
      <w:r>
        <w:rPr>
          <w:sz w:val="24"/>
        </w:rPr>
        <w:t>infection</w:t>
      </w:r>
      <w:r>
        <w:rPr>
          <w:sz w:val="24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"/>
        <w:gridCol w:w="2275"/>
        <w:gridCol w:w="1137"/>
        <w:gridCol w:w="1276"/>
        <w:gridCol w:w="1275"/>
        <w:gridCol w:w="1276"/>
        <w:gridCol w:w="645"/>
      </w:tblGrid>
      <w:tr>
        <w:trPr>
          <w:trHeight w:val="288" w:hRule="atLeast"/>
        </w:trPr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D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S2 nam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/z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I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bCs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old chang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SI</w:t>
            </w:r>
          </w:p>
        </w:tc>
      </w:tr>
      <w:tr>
        <w:trPr>
          <w:trHeight w:val="288" w:hRule="atLeast"/>
        </w:trPr>
        <w:tc>
          <w:tcPr>
            <w:tcW w:w="4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none (Q2)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.155991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3400035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32145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909461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90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-Methyl-5'-thioadenos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.09358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488760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8297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811076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Docosanoyl-4-sphingenyl-1-O-phosphorylchol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5.61706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975015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2432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63537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421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(omega)-Hydroxyargin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.13738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873336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4296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709411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e-Lys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7.347681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4245867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4696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9907472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6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pam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4.18376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21874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7657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465166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7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ethyltoluamid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.13549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254371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2118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32196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8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.048633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95701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3568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526917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9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a-Leu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.13910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5171127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6593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0901815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0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Methylindol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.07799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141866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6910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3935856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1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Methylglutar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.0889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946083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6976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789640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2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γ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-ε.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Lys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6.17340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7565529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1938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702662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3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acil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.0200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845098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865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585917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4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-cinnamat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05053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65507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5869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14732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5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ymid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.08223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94162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4104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387932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6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hingosine-1-phosphat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.23944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611049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0151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802716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7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rcos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039814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761174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3544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594191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8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sol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.09294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475803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2341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2602283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19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othymid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.0544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43763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5052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27086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0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yruvaldehyd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0368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571464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6825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858181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1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oglitazo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7.10973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421894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2147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444135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2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Hydroxycinnamaldehyd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.00113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751535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7730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052564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3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enylacetylglyc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.06628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532085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7806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185293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4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seitol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0706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334773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0526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45649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5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ctin (galacturonic acid)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03418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783856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1922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177238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6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ypurinol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.01458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916606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309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57692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7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-Phospho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threon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.02139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924380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8691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460780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8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cotinamide ribotid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3.05711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758879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1798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260548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29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neuramin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9.10020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933175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62594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101646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0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mannosam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.08167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000707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819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692003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1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henylalan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6.08131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242893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7176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630929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2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2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ornith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09201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527075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266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470124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3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nomethyl glutar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.07601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874990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03564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246739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4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malon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.01854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961427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3216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156763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5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am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04010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211429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9423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3196587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6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rol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.0557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997833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6447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412639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7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Homocyste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.03664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359076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0902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961735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8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Histid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4.06149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352153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4911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000650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39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.06164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531903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4950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465833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0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Asparag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0456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18082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7348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281054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1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ole-3-carboxyl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.03943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403617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2753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982076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2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droxyisocapro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07055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905426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118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443130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3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024693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218843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3452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535203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4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Ornith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08206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479627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6963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085419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5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Lactat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024526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295397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3928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376952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6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hydroxyfumarat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06540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137644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0953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329965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7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oxycytid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6.10272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505976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5307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501457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8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(-)-beta-hydroxy butyr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.06023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218064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2964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621472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49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id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.07749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718327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3236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225376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0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tramal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.04973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523468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9085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5615959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1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melid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.03469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770157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7716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717024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2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pha-ketoisovaler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.03967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575320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1023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522002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3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Hexano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06507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37101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3611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032910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4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Aminopropanesulphon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.0583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116678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6838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099534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5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Oxoadipic acid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0166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398097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7796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504431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6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'-Deoxyuridin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.066724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639196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390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1005671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7</w:t>
            </w:r>
          </w:p>
        </w:tc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'-Deoxy-D-ribose</w:t>
            </w:r>
          </w:p>
        </w:tc>
        <w:tc>
          <w:tcPr>
            <w:tcW w:w="11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7.10868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124805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59908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9687838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58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Stearoyl-sn-glycerol 3-phosphocholine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2.353852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627559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36573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320068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</w:tbl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 xml:space="preserve">MS2, </w:t>
      </w:r>
      <w:r>
        <w:rPr>
          <w:sz w:val="15"/>
          <w:szCs w:val="15"/>
          <w:lang w:eastAsia="zh-CN"/>
        </w:rPr>
        <w:t>s</w:t>
      </w:r>
      <w:r>
        <w:rPr>
          <w:sz w:val="15"/>
          <w:szCs w:val="15"/>
        </w:rPr>
        <w:t>econdary mass spectrometry</w:t>
      </w:r>
      <w:r>
        <w:rPr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m/z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mass-to-charge ratio</w:t>
      </w:r>
      <w:r>
        <w:rPr>
          <w:bCs/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VIP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variable importance in projection</w:t>
      </w:r>
      <w:r>
        <w:rPr>
          <w:bCs/>
          <w:sz w:val="15"/>
          <w:szCs w:val="15"/>
          <w:lang w:val="en-US" w:eastAsia="zh-CN"/>
        </w:rPr>
        <w:t>; ESI, e</w:t>
      </w:r>
      <w:r>
        <w:rPr>
          <w:bCs/>
          <w:sz w:val="15"/>
          <w:szCs w:val="15"/>
          <w:lang w:eastAsia="zh-CN"/>
        </w:rPr>
        <w:t>lectrospray ionization</w:t>
      </w:r>
      <w:r>
        <w:rPr>
          <w:bCs/>
          <w:sz w:val="15"/>
          <w:szCs w:val="15"/>
          <w:lang w:val="en-US" w:eastAsia="zh-CN"/>
        </w:rPr>
        <w:t>.</w:t>
      </w:r>
    </w:p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rFonts w:eastAsia="宋体"/>
          <w:sz w:val="15"/>
          <w:szCs w:val="15"/>
          <w:lang w:val="en-US" w:eastAsia="zh-CN"/>
        </w:rPr>
      </w:r>
      <w:r>
        <w:br w:type="page"/>
      </w:r>
    </w:p>
    <w:p>
      <w:pPr>
        <w:pStyle w:val="Normal"/>
        <w:spacing w:lineRule="auto" w:line="240"/>
        <w:rPr>
          <w:sz w:val="24"/>
        </w:rPr>
      </w:pPr>
      <w:r>
        <w:rPr>
          <w:b/>
          <w:bCs/>
          <w:sz w:val="24"/>
        </w:rPr>
        <w:t xml:space="preserve">Table S3. </w:t>
      </w:r>
      <w:r>
        <w:rPr>
          <w:sz w:val="24"/>
        </w:rPr>
        <w:t xml:space="preserve">Differential metabolites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i/>
          <w:iCs/>
          <w:sz w:val="24"/>
        </w:rPr>
        <w:t>Clonorchis sinensis</w:t>
      </w:r>
      <w:r>
        <w:rPr>
          <w:sz w:val="24"/>
        </w:rPr>
        <w:t>-infected rabbit at 14 days post</w:t>
      </w:r>
      <w:r>
        <w:rPr>
          <w:sz w:val="24"/>
          <w:lang w:val="en-US" w:eastAsia="zh-CN"/>
        </w:rPr>
        <w:t>-</w:t>
      </w:r>
      <w:r>
        <w:rPr>
          <w:sz w:val="24"/>
        </w:rPr>
        <w:t>infection</w:t>
      </w:r>
      <w:r>
        <w:rPr>
          <w:sz w:val="24"/>
        </w:rPr>
        <w:t>.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405"/>
        <w:gridCol w:w="1134"/>
        <w:gridCol w:w="1276"/>
        <w:gridCol w:w="1134"/>
        <w:gridCol w:w="1134"/>
        <w:gridCol w:w="646"/>
      </w:tblGrid>
      <w:tr>
        <w:trPr>
          <w:trHeight w:val="28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ID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S2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/z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VI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bCs/>
                <w:sz w:val="16"/>
                <w:szCs w:val="16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6"/>
                <w:szCs w:val="16"/>
              </w:rPr>
              <w:t>Fold chang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SI</w:t>
            </w:r>
          </w:p>
        </w:tc>
      </w:tr>
      <w:tr>
        <w:trPr>
          <w:trHeight w:val="288" w:hRule="atLeast"/>
        </w:trPr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</w:t>
            </w:r>
          </w:p>
        </w:tc>
        <w:tc>
          <w:tcPr>
            <w:tcW w:w="24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anthosi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.08287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57223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523E-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9409565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anth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03806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273243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8012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128399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-Leu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.20247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2466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9390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541568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e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.09902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06637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6345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557873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-Ar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.19249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31411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4489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606984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iquinone (Q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.155991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5730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3079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626982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r-Glu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1.14174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26616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1120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221836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ans-2-Hydroxycinnam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.05203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57503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0682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429109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r-Ty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6.13448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06574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6117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603576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r-Glu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.11305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75315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7199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927104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urolithochol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4.30095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48742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0910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323068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ea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.30296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96966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2851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605945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-Glycerol 3-phosphoethanolam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.06032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54311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1394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28204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uinald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05238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19225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7920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113000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yruvaldehy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.05252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10753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2258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015346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unas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.11130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74563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3713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474419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-Th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.13676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88612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3290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37278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-Glu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.07476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25387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2845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517127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-Ar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1.16263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52449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8802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265384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enylpropionylglyc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8.12362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62035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5206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889400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enylace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.050713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05979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9902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232205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enacet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10600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26466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1750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128848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ntadecan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.25603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09427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991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226706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Chlorophenylala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.04465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13554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8762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694655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(20:5(5Z,8Z,11Z,14Z,17Z)/20:5(5Z,8Z,11Z,14Z,17Z)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0.550535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50268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9590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372590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rgy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.09125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80129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9350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816603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lmi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.2718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75673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4932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81502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prenol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1.33783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90755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4336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619020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aproz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.11584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13135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1221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489906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ser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.11991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39376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3608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9654200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rharma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.1252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75691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8146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743440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G,NG-dimeth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arginine (ADMA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.14813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80406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2836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99491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.09502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44797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0604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507006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6-Meth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ly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.12564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77086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459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154836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(omega)-Hydroxyargi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.13738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74838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5062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730886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ris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6.240227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20231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1414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55356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-Ty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.10966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20438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7612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870835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malon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.03271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13015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593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230234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3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Tyr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.07871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78438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5517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95213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Threo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.06298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46011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0983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370252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Ser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.04744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68777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0552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189799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r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06883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68767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074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545019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mefloxac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2.14751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0869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8947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635463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NG-Monomethylargi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.13202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90847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5123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347144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Methio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05557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56851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9817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775051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Ly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10434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05139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4804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45753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Leuc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.09952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81277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3957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657346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ole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.22908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54140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9682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614423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4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Hist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.07416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97956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5073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25774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07377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34907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5668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28866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05791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74983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3567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225960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Cyste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04097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3003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4454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169184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Citrul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.10063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28147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7503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166688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Carnit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.110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24832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07300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53040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sovalerylglyc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.11539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85622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4037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117356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9.08559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5502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5991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839907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ole-2-carboxyl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.05468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516939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57969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01529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e-Th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2.3241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97107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6511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573949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5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e-Cy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.14167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00139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9380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731348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xanth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.04363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85226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796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881637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droxyaceto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0683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90556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0815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6842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s-Pro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.11456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85584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7138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909225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ppu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.06273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84068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5484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444842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xan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08159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08246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8639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620688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ptadecan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.28720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45210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1819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437443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a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4.10446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85253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6755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759327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anidineace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.02207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53550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5059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986776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ylpr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08900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93266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5710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392008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6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erophospho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.10820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9627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5094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566623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utaraldehy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.09021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49147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8755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71301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stigilin B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5.16150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39576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6761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040526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mciclovi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.11290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27944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7660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645195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ylmalon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.11553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7511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6814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935303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thyl hydrogen malon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.05765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05498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5550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101802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Ornith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.10537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2923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6432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842581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Mannos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.04701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96929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4776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497778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Vanillylmandel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.08401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26364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9360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313769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Homoser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.08378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40096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7869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999872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7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methylglyc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.06827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88476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1599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4212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methyl sulfo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.985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40802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1604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393728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hydroxyfumar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.0788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00227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0955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880204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Erythro-sphingosine-1-phosph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.253205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77244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5449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630549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oxyi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.0910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31045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9204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599761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cano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carnit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.166361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53084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5867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058934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idz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.11432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55740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3757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200708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.048633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05594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5935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024465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9.15669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25308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8530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116543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ati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.06422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89995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3763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963656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8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umar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.04134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07140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1083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290561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.10504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73183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5378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718405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nodeoxychol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5.28648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27694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2198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99360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bamazep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.08427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28743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4781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286424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r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.115128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57020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0530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483266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opter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.09034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47726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967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237286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hen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8.36535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5653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8219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86212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g-Cy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9.14724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03425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6923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020549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a-Lys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.15532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59191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8375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391612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Methylcyt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8.127194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67912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1361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940654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9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Methyl-5,6-dihydrouraci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.107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01417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5091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762114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Methyl-2-thiour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6.09794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44861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9617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609936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Hydroxyindoleacet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.06624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93455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2838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08134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Acetamidobutano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07878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6536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5686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555578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'-O-Methyli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.08269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4355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6379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254766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Methylgluta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.08895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51059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8429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928025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Hydroxyphenylace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05747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0075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4452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041366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Butyn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.05278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19246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3131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69205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'-O-methylcyt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.13440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671383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6982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070305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Hydroxyade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.00990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04329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8705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825534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0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Stearoyl-2-hydroxy-sn-glycero-3-phospho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4.36678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60392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9972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346837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Palmitoyl-sn-glycero-3-phospho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6.33645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26799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8448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319575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Palmitoyllysophosphatidyl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8.38333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31846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44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800382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O-Octadecyl-sn-glyceryl-3-phosphoryl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9.37686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17991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5664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774920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Oleoyl-sn-glycero-3-phospho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2.35076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786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0903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215077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O-(cis-9-Octadecenyl)-2-O-acetyl-sn-glycero-3-phospho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0.38241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20605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8360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202557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Myristoyl-sn-glycero-3-phosphocho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8.30643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85761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750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756068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Methylgua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.11128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08869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5106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756863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Aminocyclohexanecarboxyl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.09904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05933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5424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900434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S)-2-Hydroxyglutar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9.06179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60897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3248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835274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1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-Carboxypropyl)trimethylammonium catio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11552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69420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7070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124548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-)-Medicarp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0.08889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30580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5818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573784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nill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02524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354269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3689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478222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.01973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5367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5912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929057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aci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.0200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01729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1535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311843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yptam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.11271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48266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6792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12969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tracosan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.35471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17965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4112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327370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berylglyc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0.12257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26529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4912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485689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vu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.07166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890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0502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385101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hingosine-1-phosph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.23944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80490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7185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973713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2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rc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039814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15410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6205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690345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lidrosi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1.10568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39018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7786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52289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ulose 5-phosph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.03720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833974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8980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225875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bothym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.0544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08383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5821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844706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ido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.12367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962650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8898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605632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-Hydroxycinnamaldehy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.00113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26696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6249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53755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osphatidylinosit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5.57945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00495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8092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389568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enyllac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.05489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14839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328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797243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enethyl Caffei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1.04794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09656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3936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952215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seit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0706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17669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0802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845392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3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ntobarbita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.12354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44473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5832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799380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ctin (galacturonic acid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034187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37717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8511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707820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ntothen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.10265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25628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07036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774477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ypurin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.01458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34727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3180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489686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-Phospho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threo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.02139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14043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58140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026430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rethindrone acet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9.19774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716398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6865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349683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cotinamide riboti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3.05711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91366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3623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854802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Formylmethio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.03737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54295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9133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362609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neuramin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9.10020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11308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2407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039322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henylala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6.08131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8561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109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885024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4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aspar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03987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87777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6907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517293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lactosam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.166746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24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3082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452174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glucosamine 6-phosph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1.055867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19347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81561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083324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2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ornith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092018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47010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3783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889812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ristole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.18522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77756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7591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350621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nomethyl gluta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.07601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51527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37685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234142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sacon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.01836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838597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9139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33063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-Chlorohippu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.01106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35259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8063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14985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on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.002838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64234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6916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044754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am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04010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95542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6795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234296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5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Val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07125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42181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8283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24313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Threon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.02943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42246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7316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754058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yroglutam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7.07634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41906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2096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790433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Homocyste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.03664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0518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6183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713275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toisocapr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.05523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65032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9280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326545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oxyl sulf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.00109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58014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7734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52356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olelac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.065553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695265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3074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772582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oleace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.0589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46759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9357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781687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ol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.07084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39501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03229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70771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droxyisocapr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.070555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706324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2126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306653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6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drocortisone 21-acet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5.21052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46220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5766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431632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024693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57478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8274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820936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erol 3-phosph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2.99506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22049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64430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855132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e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.0393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0359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1101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731410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afe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.109449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507219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2196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423574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γ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henylalan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.14285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478555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15178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615249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γ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5.107934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13190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1809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432911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lang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9.05171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17845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63855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668441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Sorbit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.05499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82410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5442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661718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Methionine sulfoxi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.037523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36188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2767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766651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7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Lact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0245265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31754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3906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91458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oxybenzo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.05029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40732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3687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80543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hydroxyacetone phosph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.01026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44294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98863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273223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hydrouraci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05593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7029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5463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813259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cumar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2.08540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3327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5085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464396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Glucuron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7.06988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07983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5983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017682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Fructos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.0550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78990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09112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94130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Biot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08009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68808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5856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8344055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(-)-beta-hydroxy buty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.06023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50517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7800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133025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tisone acet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1.1983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76331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956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000900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8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prenorph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6.29226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8489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9278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379988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fexama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.091936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36166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44708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065874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nz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02891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67998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3061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178344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mmelid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.034696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55933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7069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834133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pha-ketoisovale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.039674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92730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1629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566867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pha-ketoglutar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.01359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290284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2898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341757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antoate/allant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.042993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85872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5526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429294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e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.07902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69336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0820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60467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onit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00780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496710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2624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644004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etylglyc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.034608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44670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6880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888396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19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R-hydroxy-butan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.02359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68880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59780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332217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Methylhist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.07705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259929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8642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838628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Methylhistam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07153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995579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78257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645187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2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Hydroxyisovaler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.044156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53393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29439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354061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3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Oxoadip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0166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4761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5890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277944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4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'-O-Methyli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1.087601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63578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0936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4364224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5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Methylbenz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.04446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91230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5304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7443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6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Hydroxy-butanoic acid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.03963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62833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5062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2543931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7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'-Deoxyurid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.066724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563405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4039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460505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8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Deoxyribose 5-phosph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.042135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70334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64558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775908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09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Dehydro-3-deoxy-</w:t>
            </w: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gluconat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.03934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066292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4740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609326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10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Naphth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.04957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25653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7529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603471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11</w:t>
            </w:r>
          </w:p>
        </w:tc>
        <w:tc>
          <w:tcPr>
            <w:tcW w:w="2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Methyladenosi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.082443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2441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8768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906092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212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2-Benzenedicarboxylic aci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.019816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63007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3993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0833214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</w:tbl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 xml:space="preserve">MS2, </w:t>
      </w:r>
      <w:r>
        <w:rPr>
          <w:sz w:val="15"/>
          <w:szCs w:val="15"/>
          <w:lang w:eastAsia="zh-CN"/>
        </w:rPr>
        <w:t>s</w:t>
      </w:r>
      <w:r>
        <w:rPr>
          <w:sz w:val="15"/>
          <w:szCs w:val="15"/>
        </w:rPr>
        <w:t>econdary mass spectrometry</w:t>
      </w:r>
      <w:r>
        <w:rPr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m/z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mass-to-charge ratio</w:t>
      </w:r>
      <w:r>
        <w:rPr>
          <w:bCs/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VIP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variable importance in projection</w:t>
      </w:r>
      <w:r>
        <w:rPr>
          <w:bCs/>
          <w:sz w:val="15"/>
          <w:szCs w:val="15"/>
          <w:lang w:val="en-US" w:eastAsia="zh-CN"/>
        </w:rPr>
        <w:t>; ESI, e</w:t>
      </w:r>
      <w:r>
        <w:rPr>
          <w:bCs/>
          <w:sz w:val="15"/>
          <w:szCs w:val="15"/>
          <w:lang w:eastAsia="zh-CN"/>
        </w:rPr>
        <w:t>lectrospray ionization</w:t>
      </w:r>
      <w:r>
        <w:rPr>
          <w:bCs/>
          <w:sz w:val="15"/>
          <w:szCs w:val="15"/>
          <w:lang w:val="en-US" w:eastAsia="zh-CN"/>
        </w:rPr>
        <w:t>.</w:t>
      </w:r>
    </w:p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rFonts w:eastAsia="宋体"/>
          <w:sz w:val="15"/>
          <w:szCs w:val="15"/>
          <w:lang w:val="en-US" w:eastAsia="zh-CN"/>
        </w:rPr>
      </w:r>
      <w:r>
        <w:br w:type="page"/>
      </w:r>
    </w:p>
    <w:p>
      <w:pPr>
        <w:pStyle w:val="Normal"/>
        <w:widowControl/>
        <w:spacing w:lineRule="auto" w:line="240" w:before="0" w:after="0"/>
        <w:jc w:val="both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Table S4. </w:t>
      </w:r>
      <w:r>
        <w:rPr>
          <w:sz w:val="24"/>
        </w:rPr>
        <w:t xml:space="preserve">Differential metabolites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i/>
          <w:iCs/>
          <w:sz w:val="24"/>
        </w:rPr>
        <w:t>Clonorchis sinensis</w:t>
      </w:r>
      <w:r>
        <w:rPr>
          <w:sz w:val="24"/>
        </w:rPr>
        <w:t>-infected rabbit at 28 days post</w:t>
      </w:r>
      <w:r>
        <w:rPr>
          <w:sz w:val="24"/>
          <w:lang w:val="en-US" w:eastAsia="zh-CN"/>
        </w:rPr>
        <w:t>-</w:t>
      </w:r>
      <w:r>
        <w:rPr>
          <w:sz w:val="24"/>
        </w:rPr>
        <w:t>infection</w:t>
      </w:r>
      <w:r>
        <w:rPr>
          <w:sz w:val="24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"/>
        <w:gridCol w:w="2779"/>
        <w:gridCol w:w="1030"/>
        <w:gridCol w:w="1030"/>
        <w:gridCol w:w="1030"/>
        <w:gridCol w:w="1492"/>
        <w:gridCol w:w="538"/>
      </w:tblGrid>
      <w:tr>
        <w:trPr>
          <w:trHeight w:val="288" w:hRule="atLeast"/>
        </w:trPr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ID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S2 nam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/z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VI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i/>
                <w:iCs/>
                <w:sz w:val="15"/>
                <w:szCs w:val="15"/>
                <w:lang w:val="en-US" w:eastAsia="zh-CN"/>
              </w:rPr>
              <w:t>P</w:t>
            </w:r>
            <w:r>
              <w:rPr>
                <w:bCs/>
                <w:sz w:val="15"/>
                <w:szCs w:val="15"/>
              </w:rPr>
              <w:t>-Value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old chang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SI</w:t>
            </w:r>
          </w:p>
        </w:tc>
      </w:tr>
      <w:tr>
        <w:trPr>
          <w:trHeight w:val="288" w:hRule="atLeast"/>
        </w:trPr>
        <w:tc>
          <w:tcPr>
            <w:tcW w:w="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7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anthine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0380672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3778051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54508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5328849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-Arg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.1924919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6105940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456727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7238791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dine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.0740259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7905883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265986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1419673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acil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.0324411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0989277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010449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0568176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tosphingosine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.276290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163107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758417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0557879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-Acet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glutam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.095025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9959411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220773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17110612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deoxychol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0.318254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9357391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041819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30717107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clohexylamine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.13602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5331576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824279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6143344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etyl tyrosine ethyl ester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5.1315498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691767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18718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03487901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Hydroxyphenylacet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0574779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01916308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4581794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6372908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Hydroxyadenine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.0099047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5079715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936865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642964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Oleoyl-sn-glycerol 3-phosphate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7.2618854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438465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934997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62900667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Z)-6-Octadeceno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.286768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5538277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298669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8750811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Oleoyl-</w:t>
            </w: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α-lysophosphatid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.2487764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984130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0798854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3540212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Palmitoyl lysophosphatid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9.2334892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003751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8385312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3203422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Hydroxycinnam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.0652764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6193669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926156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7979136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ynerin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5.3034999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2347759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574466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4484454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Biotin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080098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07227255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143822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2896193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lithochol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.3095992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66501804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8909706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63748922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ipecolic acid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.0709112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3070519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386417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35095409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Tryptophan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.082121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6516638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588025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1020732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2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ypurinol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.014584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96319354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030382</w:t>
            </w:r>
          </w:p>
        </w:tc>
        <w:tc>
          <w:tcPr>
            <w:tcW w:w="14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6027425</w:t>
            </w:r>
          </w:p>
        </w:tc>
        <w:tc>
          <w:tcPr>
            <w:tcW w:w="5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urochenodeoxycholat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8.286236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22681731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669928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02713269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</w:tbl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 xml:space="preserve">MS2, </w:t>
      </w:r>
      <w:r>
        <w:rPr>
          <w:sz w:val="15"/>
          <w:szCs w:val="15"/>
          <w:lang w:eastAsia="zh-CN"/>
        </w:rPr>
        <w:t>s</w:t>
      </w:r>
      <w:r>
        <w:rPr>
          <w:sz w:val="15"/>
          <w:szCs w:val="15"/>
        </w:rPr>
        <w:t>econdary mass spectrometry</w:t>
      </w:r>
      <w:r>
        <w:rPr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m/z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mass-to-charge ratio</w:t>
      </w:r>
      <w:r>
        <w:rPr>
          <w:bCs/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VIP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variable importance in projection</w:t>
      </w:r>
      <w:r>
        <w:rPr>
          <w:bCs/>
          <w:sz w:val="15"/>
          <w:szCs w:val="15"/>
          <w:lang w:val="en-US" w:eastAsia="zh-CN"/>
        </w:rPr>
        <w:t>; ESI, e</w:t>
      </w:r>
      <w:r>
        <w:rPr>
          <w:bCs/>
          <w:sz w:val="15"/>
          <w:szCs w:val="15"/>
          <w:lang w:eastAsia="zh-CN"/>
        </w:rPr>
        <w:t>lectrospray ionization</w:t>
      </w:r>
      <w:r>
        <w:rPr>
          <w:bCs/>
          <w:sz w:val="15"/>
          <w:szCs w:val="15"/>
          <w:lang w:val="en-US" w:eastAsia="zh-CN"/>
        </w:rPr>
        <w:t>.</w:t>
      </w:r>
    </w:p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rFonts w:eastAsia="宋体"/>
          <w:sz w:val="15"/>
          <w:szCs w:val="15"/>
          <w:lang w:val="en-US" w:eastAsia="zh-C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 xml:space="preserve">Table S5. </w:t>
      </w:r>
      <w:r>
        <w:rPr>
          <w:sz w:val="24"/>
        </w:rPr>
        <w:t xml:space="preserve">Differential metabolites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i/>
          <w:iCs/>
          <w:sz w:val="24"/>
        </w:rPr>
        <w:t>Clonorchis sinensis</w:t>
      </w:r>
      <w:r>
        <w:rPr>
          <w:sz w:val="24"/>
        </w:rPr>
        <w:t>-infected rabbit at 63 days post</w:t>
      </w:r>
      <w:r>
        <w:rPr>
          <w:sz w:val="24"/>
          <w:lang w:val="en-US" w:eastAsia="zh-CN"/>
        </w:rPr>
        <w:t>-</w:t>
      </w:r>
      <w:r>
        <w:rPr>
          <w:sz w:val="24"/>
        </w:rPr>
        <w:t>infection</w:t>
      </w:r>
      <w:r>
        <w:rPr>
          <w:sz w:val="24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"/>
        <w:gridCol w:w="2797"/>
        <w:gridCol w:w="1054"/>
        <w:gridCol w:w="1053"/>
        <w:gridCol w:w="1054"/>
        <w:gridCol w:w="1396"/>
        <w:gridCol w:w="550"/>
      </w:tblGrid>
      <w:tr>
        <w:trPr>
          <w:trHeight w:val="288" w:hRule="atLeast"/>
        </w:trPr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ID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S2 nam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m/z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VIP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i/>
                <w:iCs/>
                <w:sz w:val="15"/>
                <w:szCs w:val="15"/>
                <w:lang w:val="en-US" w:eastAsia="zh-CN"/>
              </w:rPr>
              <w:t>P</w:t>
            </w:r>
            <w:r>
              <w:rPr>
                <w:bCs/>
                <w:sz w:val="15"/>
                <w:szCs w:val="15"/>
              </w:rPr>
              <w:t>-Valu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old change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SI</w:t>
            </w:r>
          </w:p>
        </w:tc>
      </w:tr>
      <w:tr>
        <w:trPr>
          <w:trHeight w:val="288" w:hRule="atLeast"/>
        </w:trPr>
        <w:tc>
          <w:tcPr>
            <w:tcW w:w="4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7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anthine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.038067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1899937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295579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2670697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-Arg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.1924919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16081984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598554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2062545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earidon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.2136447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22853914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44462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83503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cotinamide N-oxide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.0480076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7076064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9024334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455999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2-Acetyl-L-ornithine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.1051007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625691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114103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6020833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malon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.0327104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33519846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503426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577773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70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-Tryptophan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.0942531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11358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653535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4244446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-Isoleucine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1255799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408493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1891049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8069436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le-Phe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7.3217124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85778079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8929264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2951099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-Glu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6.1058104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18544398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5144098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301342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O-tyrosine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0573407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8752854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6282283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1878073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Indole-3-lact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.0682089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1958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095419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887148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-erythro-Sphingosine-1-phosphate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.2532053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435594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440791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587278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+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-Pipecol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.0709112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6833038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7360604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39703586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ypoxanthine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.0310739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36919137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1839426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8045999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xadecanedio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.2054278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7777022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550883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8190986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lithochol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.3095992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96015842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9235515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57258165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ycodeoxychol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8.3059647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35900887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4834519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8508581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mallCaps/>
                <w:sz w:val="15"/>
                <w:szCs w:val="15"/>
              </w:rPr>
              <w:t>dl</w:t>
            </w:r>
            <w:r>
              <w:rPr>
                <w:sz w:val="15"/>
                <w:szCs w:val="15"/>
              </w:rPr>
              <w:t>-Mandel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.0392365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0546961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255142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4476174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27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Deoxy-2-keto-6-phosphogluconic acid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.1268206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9763668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055455</w:t>
            </w:r>
          </w:p>
        </w:tc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3601792</w:t>
            </w:r>
          </w:p>
        </w:tc>
        <w:tc>
          <w:tcPr>
            <w:tcW w:w="5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  <w:tr>
        <w:trPr>
          <w:trHeight w:val="288" w:hRule="atLeast"/>
        </w:trPr>
        <w:tc>
          <w:tcPr>
            <w:tcW w:w="4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R)-Mevalonic acid 5-phosphate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.117127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83606558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2945007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980422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I−</w:t>
            </w:r>
          </w:p>
        </w:tc>
      </w:tr>
    </w:tbl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  <w:t xml:space="preserve">MS2, </w:t>
      </w:r>
      <w:r>
        <w:rPr>
          <w:sz w:val="15"/>
          <w:szCs w:val="15"/>
          <w:lang w:eastAsia="zh-CN"/>
        </w:rPr>
        <w:t>s</w:t>
      </w:r>
      <w:r>
        <w:rPr>
          <w:sz w:val="15"/>
          <w:szCs w:val="15"/>
        </w:rPr>
        <w:t>econdary mass spectrometry</w:t>
      </w:r>
      <w:r>
        <w:rPr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m/z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mass-to-charge ratio</w:t>
      </w:r>
      <w:r>
        <w:rPr>
          <w:bCs/>
          <w:sz w:val="15"/>
          <w:szCs w:val="15"/>
          <w:lang w:val="en-US" w:eastAsia="zh-CN"/>
        </w:rPr>
        <w:t xml:space="preserve">; </w:t>
      </w:r>
      <w:r>
        <w:rPr>
          <w:bCs/>
          <w:sz w:val="15"/>
          <w:szCs w:val="15"/>
        </w:rPr>
        <w:t>VIP</w:t>
      </w:r>
      <w:r>
        <w:rPr>
          <w:bCs/>
          <w:sz w:val="15"/>
          <w:szCs w:val="15"/>
          <w:lang w:val="en-US" w:eastAsia="zh-CN"/>
        </w:rPr>
        <w:t xml:space="preserve">, </w:t>
      </w:r>
      <w:r>
        <w:rPr>
          <w:bCs/>
          <w:sz w:val="15"/>
          <w:szCs w:val="15"/>
          <w:lang w:eastAsia="zh-CN"/>
        </w:rPr>
        <w:t>variable importance in projection</w:t>
      </w:r>
      <w:r>
        <w:rPr>
          <w:bCs/>
          <w:sz w:val="15"/>
          <w:szCs w:val="15"/>
          <w:lang w:val="en-US" w:eastAsia="zh-CN"/>
        </w:rPr>
        <w:t>; ESI, e</w:t>
      </w:r>
      <w:r>
        <w:rPr>
          <w:bCs/>
          <w:sz w:val="15"/>
          <w:szCs w:val="15"/>
          <w:lang w:eastAsia="zh-CN"/>
        </w:rPr>
        <w:t>lectrospray ionization</w:t>
      </w:r>
      <w:r>
        <w:rPr>
          <w:bCs/>
          <w:sz w:val="15"/>
          <w:szCs w:val="15"/>
          <w:lang w:val="en-US" w:eastAsia="zh-CN"/>
        </w:rPr>
        <w:t>.</w:t>
      </w:r>
    </w:p>
    <w:p>
      <w:pPr>
        <w:pStyle w:val="Normal"/>
        <w:spacing w:lineRule="auto" w:line="360"/>
        <w:rPr>
          <w:rFonts w:eastAsia="宋体"/>
          <w:sz w:val="15"/>
          <w:szCs w:val="15"/>
          <w:lang w:val="en-US" w:eastAsia="zh-CN"/>
        </w:rPr>
      </w:pPr>
      <w:r>
        <w:rPr>
          <w:rFonts w:eastAsia="宋体"/>
          <w:sz w:val="15"/>
          <w:szCs w:val="15"/>
          <w:lang w:val="en-US" w:eastAsia="zh-CN"/>
        </w:rPr>
      </w:r>
      <w:r>
        <w:br w:type="page"/>
      </w:r>
    </w:p>
    <w:p>
      <w:pPr>
        <w:pStyle w:val="Normal"/>
        <w:keepNext w:val="false"/>
        <w:keepLines w:val="false"/>
        <w:widowControl w:val="false"/>
        <w:spacing w:lineRule="auto" w:line="256" w:before="0" w:after="157"/>
        <w:ind w:left="0" w:right="0" w:hanging="0"/>
        <w:jc w:val="both"/>
        <w:rPr>
          <w:rFonts w:ascii="Times New Roman" w:hAnsi="Times New Roman" w:eastAsia="宋体" w:cs="Times New Roman"/>
          <w:bCs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ables S6. </w:t>
      </w:r>
      <w:r>
        <w:rPr>
          <w:rFonts w:eastAsia="宋体" w:cs="Times New Roman"/>
          <w:bCs/>
          <w:kern w:val="2"/>
          <w:sz w:val="24"/>
          <w:szCs w:val="24"/>
          <w:lang w:val="en-US" w:eastAsia="zh-CN" w:bidi="ar"/>
        </w:rPr>
        <w:t xml:space="preserve">Metabolic pathways in different </w:t>
      </w:r>
      <w:r>
        <w:rPr>
          <w:rFonts w:eastAsia="宋体" w:cs="Times New Roman"/>
          <w:bCs/>
          <w:i/>
          <w:iCs w:val="false"/>
          <w:kern w:val="2"/>
          <w:sz w:val="24"/>
          <w:szCs w:val="24"/>
          <w:lang w:val="en-US" w:eastAsia="zh-CN" w:bidi="ar"/>
        </w:rPr>
        <w:t>Clonorchis sinensis</w:t>
      </w:r>
      <w:r>
        <w:rPr>
          <w:rFonts w:eastAsia="宋体" w:cs="Times New Roman"/>
          <w:bCs/>
          <w:kern w:val="2"/>
          <w:sz w:val="24"/>
          <w:szCs w:val="24"/>
          <w:lang w:val="en-US" w:eastAsia="zh-CN" w:bidi="ar"/>
        </w:rPr>
        <w:t xml:space="preserve"> infection phases.</w:t>
      </w:r>
    </w:p>
    <w:tbl>
      <w:tblPr>
        <w:tblW w:w="4950" w:type="pct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762"/>
        <w:gridCol w:w="1197"/>
        <w:gridCol w:w="1186"/>
        <w:gridCol w:w="820"/>
        <w:gridCol w:w="719"/>
        <w:gridCol w:w="803"/>
        <w:gridCol w:w="735"/>
      </w:tblGrid>
      <w:tr>
        <w:trPr>
          <w:trHeight w:val="288" w:hRule="atLeast"/>
        </w:trPr>
        <w:tc>
          <w:tcPr>
            <w:tcW w:w="2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b w:val="false"/>
                <w:b w:val="false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Pathway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Total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cs="Times New Roman"/>
                <w:b w:val="false"/>
                <w:bCs/>
                <w:color w:val="000000"/>
                <w:sz w:val="15"/>
                <w:szCs w:val="15"/>
                <w:lang w:eastAsia="zh-CN" w:bidi="ar"/>
              </w:rPr>
              <w:t>metabolite</w:t>
            </w:r>
            <w:r>
              <w:rPr>
                <w:rFonts w:cs="Times New Roman"/>
                <w:b w:val="false"/>
                <w:bCs/>
                <w:color w:val="000000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Hi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cs="Times New Roman"/>
                <w:b w:val="false"/>
                <w:bCs/>
                <w:color w:val="000000"/>
                <w:sz w:val="15"/>
                <w:szCs w:val="15"/>
                <w:lang w:eastAsia="zh-CN" w:bidi="ar"/>
              </w:rPr>
              <w:t>metabolite</w:t>
            </w:r>
            <w:r>
              <w:rPr>
                <w:rFonts w:cs="Times New Roman"/>
                <w:b w:val="false"/>
                <w:bCs/>
                <w:color w:val="000000"/>
                <w:sz w:val="15"/>
                <w:szCs w:val="15"/>
                <w:lang w:val="en-US" w:eastAsia="zh-CN" w:bidi="ar"/>
              </w:rPr>
              <w:t>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Raw p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-ln(p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FDR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b w:val="false"/>
                <w:b w:val="false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Impact</w:t>
            </w:r>
          </w:p>
        </w:tc>
      </w:tr>
      <w:tr>
        <w:trPr>
          <w:trHeight w:val="332" w:hRule="atLeast"/>
        </w:trPr>
        <w:tc>
          <w:tcPr>
            <w:tcW w:w="2762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4" w:before="0" w:after="0"/>
              <w:ind w:left="0" w:right="0" w:hanging="0"/>
              <w:jc w:val="left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 dpi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yrimid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324E-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.1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162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9879</w:t>
            </w:r>
          </w:p>
        </w:tc>
      </w:tr>
      <w:tr>
        <w:trPr>
          <w:trHeight w:val="333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itroge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264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93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0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763</w:t>
            </w:r>
          </w:p>
        </w:tc>
      </w:tr>
      <w:tr>
        <w:trPr>
          <w:trHeight w:val="296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minoacyl-tRNA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513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27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4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rginine and prol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574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15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4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97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yanoamino ac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409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72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85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henylala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4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49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06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606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ine, serine and threo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59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32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1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3804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anine, aspartate and glutam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13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6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13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5261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ntothenate and CoA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34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57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41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7366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eta-Ala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767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6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41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smallCaps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Arginine and </w:t>
            </w:r>
            <w:r>
              <w:rPr>
                <w:rFonts w:eastAsia="宋体" w:cs="Times New Roman"/>
                <w:smallCaps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ornith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67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1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ine, leucine and isoleucine degradati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24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1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65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icotinate and nicotinamid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56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2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6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861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smallCaps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Glutamine and </w:t>
            </w:r>
            <w:r>
              <w:rPr>
                <w:rFonts w:eastAsia="宋体" w:cs="Times New Roman"/>
                <w:smallCaps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Glutam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569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5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6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674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ysine degradati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618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2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6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21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hiam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117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6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ine, leucine and isoleuci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433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6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88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entose phosphate pathway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92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4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yruv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92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4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70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ysi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92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4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87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tha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11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87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ur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168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75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pano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207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65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utathio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47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04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stid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97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9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398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imary bile acid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20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5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82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oxylate and dicarboxyl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427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11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56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ysteine and methio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84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37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7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yros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976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60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722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ryptopha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11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39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mino sugar and nucleotide sugar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5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86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48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orphyrin and chlorophyll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07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4" w:before="0" w:after="0"/>
              <w:ind w:left="0" w:right="0" w:hanging="0"/>
              <w:jc w:val="left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14</w:t>
            </w:r>
            <w:r>
              <w:rPr>
                <w:rFonts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 dpi</w:t>
            </w:r>
          </w:p>
        </w:tc>
        <w:tc>
          <w:tcPr>
            <w:tcW w:w="119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118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2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1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0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3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ine, serine and threo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0178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9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143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106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minoacyl-tRNA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0727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.52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291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690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rginine and prol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148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512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84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1824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ntothenate and CoA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192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.253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84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738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yrimid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286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85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58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7441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henylala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6865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98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915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33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ine, leucine and isoleuci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0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55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9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044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eta-Ala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22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40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22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44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smallCaps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-Glutamine and </w:t>
            </w:r>
            <w:r>
              <w:rPr>
                <w:rFonts w:eastAsia="宋体" w:cs="Times New Roman"/>
                <w:smallCaps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Glutam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589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14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36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3904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ur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0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06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36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766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anine, aspartate and glutam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116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46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26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836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itroge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58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8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82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erophospholip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58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8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82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36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ine, leucine and isoleucine degradati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03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98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87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809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ulfur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060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80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23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720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ioti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053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25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26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032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hiam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207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1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60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utathio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26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07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60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28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yanoamino ac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95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32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73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ryptopha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13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4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73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59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erolip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22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0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73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774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ysi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22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0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73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586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entose phosphate pathway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224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0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73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626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oxylate and dicarboxyl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50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8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4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17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pano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64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8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itrate cycle (TCA cycle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72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30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8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08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affe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917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3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64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ysteine and methio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20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3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85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787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nositol phosph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21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135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85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88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-Arginine and D-ornith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43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6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14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phingolip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68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99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50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57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icotinate and nicotinamid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92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5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51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861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Histid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92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35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51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03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05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032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53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73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ysine degradati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34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37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92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588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atty acid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6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726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yruv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92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07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70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entose and glucuronate interconversion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1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63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64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osylphosphatidylinositol(GPI)-anchor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21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5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etha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257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42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751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Linoleic ac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457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05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562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yros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5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59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74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utano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15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85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alactos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2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63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aurine and hypotaur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512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2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scorbate and aldar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796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86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32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elenoamino ac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86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76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48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Ether lip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02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53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imary bile acid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02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52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84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ructose and mannos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13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36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500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tarch and sucros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350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07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atty acid elongation in mitochondri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7592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75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olysis or Gluconeogen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05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16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itamin B6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154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04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914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mino sugar and nucleotide sugar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38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76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426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50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615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orphyrin and chlorophyll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10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940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atty ac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29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732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95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rug metabolism - cytochrome P45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89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01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51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4" w:before="0" w:after="0"/>
              <w:ind w:left="0" w:right="0" w:hanging="0"/>
              <w:jc w:val="left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28</w:t>
            </w:r>
            <w:r>
              <w:rPr>
                <w:rFonts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 dpi</w:t>
            </w:r>
          </w:p>
        </w:tc>
        <w:tc>
          <w:tcPr>
            <w:tcW w:w="119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118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2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1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0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3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henylala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696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61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19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yrimid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58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08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919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ioti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227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7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032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affe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5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5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phingolip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36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9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6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antothenate and CoA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6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eta-Ala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514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8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90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5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3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itroge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04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8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imary bile acid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41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1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992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ine, serine and threo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46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40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minoacyl-tRNA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587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yros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62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1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rginine and prol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66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0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92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ryptopha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74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833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085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ur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421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64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61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54" w:before="0" w:after="0"/>
              <w:ind w:left="0" w:right="0" w:hanging="0"/>
              <w:jc w:val="left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>63</w:t>
            </w:r>
            <w:r>
              <w:rPr>
                <w:rFonts w:cs="Times New Roman"/>
                <w:b w:val="false"/>
                <w:bCs/>
                <w:color w:val="000000"/>
                <w:kern w:val="2"/>
                <w:sz w:val="15"/>
                <w:szCs w:val="15"/>
                <w:lang w:val="en-US" w:eastAsia="zh-CN" w:bidi="ar"/>
              </w:rPr>
              <w:t xml:space="preserve"> dpi</w:t>
            </w:r>
          </w:p>
        </w:tc>
        <w:tc>
          <w:tcPr>
            <w:tcW w:w="119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118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2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1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80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  <w:tc>
          <w:tcPr>
            <w:tcW w:w="73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54" w:before="0" w:after="0"/>
              <w:ind w:left="0" w:right="0" w:hanging="0"/>
              <w:jc w:val="center"/>
              <w:rPr>
                <w:b/>
                <w:b/>
                <w:bCs w:val="false"/>
                <w:sz w:val="15"/>
                <w:szCs w:val="15"/>
                <w:highlight w:val="lightGray"/>
                <w:lang w:val="en-US"/>
              </w:rPr>
            </w:pPr>
            <w:r>
              <w:rPr>
                <w:b/>
                <w:bCs w:val="false"/>
                <w:sz w:val="15"/>
                <w:szCs w:val="15"/>
                <w:highlight w:val="lightGray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ine, leucine and isoleucine degradati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16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83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Glycine, serine and threon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4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49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337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minoacyl-tRNA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684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68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ur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976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32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408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affe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157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15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0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phingolip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363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9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257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6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Valine, leucine and isoleuci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46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9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1325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lpha-Linolenic acid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56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5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erpenoid backbone biosynthesi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76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3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799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opanoat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858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8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3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itrogen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049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58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yrimid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98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20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7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rginine and proline metabolism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66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00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447</w:t>
            </w:r>
          </w:p>
        </w:tc>
      </w:tr>
      <w:tr>
        <w:trPr>
          <w:trHeight w:val="288" w:hRule="atLeast"/>
        </w:trPr>
        <w:tc>
          <w:tcPr>
            <w:tcW w:w="2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left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Tryptophan metabolism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9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37405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8336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54" w:before="0" w:after="0"/>
              <w:ind w:left="0" w:right="0" w:hanging="0"/>
              <w:jc w:val="center"/>
              <w:textAlignment w:val="center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085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cs="Times New Roman"/>
          <w:color w:val="000000"/>
          <w:sz w:val="15"/>
          <w:szCs w:val="15"/>
          <w:lang w:val="en-US" w:eastAsia="zh-CN"/>
        </w:rPr>
        <w:t>dpi</w:t>
      </w:r>
      <w:r>
        <w:rPr>
          <w:rFonts w:cs="Times New Roman"/>
          <w:color w:val="000000"/>
          <w:sz w:val="15"/>
          <w:szCs w:val="15"/>
          <w:lang w:val="en-US" w:eastAsia="zh-CN"/>
        </w:rPr>
        <w:t xml:space="preserve">, </w:t>
      </w:r>
      <w:r>
        <w:rPr>
          <w:rFonts w:cs="Times New Roman"/>
          <w:color w:val="000000"/>
          <w:sz w:val="15"/>
          <w:szCs w:val="15"/>
          <w:lang w:val="en-US"/>
        </w:rPr>
        <w:t>days post</w:t>
      </w:r>
      <w:r>
        <w:rPr>
          <w:rFonts w:cs="Times New Roman"/>
          <w:color w:val="000000"/>
          <w:sz w:val="15"/>
          <w:szCs w:val="15"/>
          <w:lang w:val="en-US" w:eastAsia="zh-CN"/>
        </w:rPr>
        <w:t>-</w:t>
      </w:r>
      <w:r>
        <w:rPr>
          <w:rFonts w:cs="Times New Roman"/>
          <w:color w:val="000000"/>
          <w:sz w:val="15"/>
          <w:szCs w:val="15"/>
          <w:lang w:val="en-US"/>
        </w:rPr>
        <w:t>infection</w:t>
      </w:r>
      <w:r>
        <w:rPr>
          <w:rFonts w:cs="Times New Roman"/>
          <w:color w:val="000000"/>
          <w:sz w:val="15"/>
          <w:szCs w:val="15"/>
          <w:lang w:val="en-US" w:eastAsia="zh-CN"/>
        </w:rPr>
        <w:t xml:space="preserve">; FDR, </w:t>
      </w:r>
      <w:r>
        <w:rPr>
          <w:rFonts w:cs="Times New Roman"/>
          <w:color w:val="000000"/>
          <w:sz w:val="15"/>
          <w:szCs w:val="15"/>
          <w:lang w:eastAsia="zh-CN"/>
        </w:rPr>
        <w:t>false discover rate</w:t>
      </w:r>
      <w:r>
        <w:rPr>
          <w:rFonts w:cs="Times New Roman"/>
          <w:color w:val="000000"/>
          <w:sz w:val="15"/>
          <w:szCs w:val="15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eastAsia="宋体" w:cs="Times New Roman"/>
          <w:sz w:val="15"/>
          <w:szCs w:val="15"/>
          <w:lang w:val="en-US" w:eastAsia="zh-CN"/>
        </w:rPr>
      </w:r>
    </w:p>
    <w:p>
      <w:pPr>
        <w:pStyle w:val="Normal"/>
        <w:spacing w:before="0" w:after="160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宋体" w:cs="Times New Roman"/>
      <w:color w:val="auto"/>
      <w:sz w:val="21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" w:hAnsi="等线" w:eastAsia="等线" w:cs="Times New Roman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15:31:04Z</dcterms:created>
  <dc:creator>shinechui</dc:creator>
  <dc:description/>
  <dc:language>en-US</dc:language>
  <cp:lastModifiedBy>shinechui</cp:lastModifiedBy>
  <dcterms:modified xsi:type="dcterms:W3CDTF">2022-04-07T15:38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